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8EC09" w14:textId="0F46FE79" w:rsidR="00276C4F" w:rsidRPr="003F430B" w:rsidRDefault="002E120B" w:rsidP="006650A1">
      <w:r w:rsidRPr="00CF055D">
        <w:rPr>
          <w:rFonts w:hint="eastAsia"/>
          <w:b/>
          <w:bCs/>
        </w:rPr>
        <w:t>S</w:t>
      </w:r>
      <w:r w:rsidRPr="00CF055D">
        <w:rPr>
          <w:b/>
          <w:bCs/>
        </w:rPr>
        <w:t xml:space="preserve">upplementary </w:t>
      </w:r>
      <w:r w:rsidR="00DC7B7E" w:rsidRPr="00CF055D">
        <w:rPr>
          <w:b/>
          <w:bCs/>
        </w:rPr>
        <w:t>F</w:t>
      </w:r>
      <w:r w:rsidRPr="00CF055D">
        <w:rPr>
          <w:b/>
          <w:bCs/>
        </w:rPr>
        <w:t xml:space="preserve">igure1. </w:t>
      </w:r>
      <w:r w:rsidR="00734A36">
        <w:rPr>
          <w:b/>
          <w:bCs/>
        </w:rPr>
        <w:t xml:space="preserve">ESRP1 is </w:t>
      </w:r>
      <w:r w:rsidR="005E0956">
        <w:rPr>
          <w:b/>
          <w:bCs/>
        </w:rPr>
        <w:t>related to extracellular region.</w:t>
      </w:r>
      <w:r w:rsidR="00EF7763">
        <w:rPr>
          <w:b/>
          <w:bCs/>
        </w:rPr>
        <w:t xml:space="preserve"> </w:t>
      </w:r>
      <w:r w:rsidR="009D05E7" w:rsidRPr="003F430B">
        <w:t xml:space="preserve">Go enrichment </w:t>
      </w:r>
      <w:r w:rsidR="009D05E7" w:rsidRPr="003F430B">
        <w:rPr>
          <w:rFonts w:hint="eastAsia"/>
        </w:rPr>
        <w:t>analysis</w:t>
      </w:r>
      <w:r w:rsidR="009D05E7" w:rsidRPr="003F430B">
        <w:t xml:space="preserve"> </w:t>
      </w:r>
      <w:r w:rsidR="009D05E7" w:rsidRPr="003F430B">
        <w:rPr>
          <w:rFonts w:hint="eastAsia"/>
        </w:rPr>
        <w:t>of</w:t>
      </w:r>
      <w:r w:rsidR="009D05E7" w:rsidRPr="003F430B">
        <w:t xml:space="preserve"> </w:t>
      </w:r>
      <w:r w:rsidR="009D05E7" w:rsidRPr="003F430B">
        <w:rPr>
          <w:rFonts w:hint="eastAsia"/>
        </w:rPr>
        <w:t>the</w:t>
      </w:r>
      <w:r w:rsidR="009D05E7" w:rsidRPr="003F430B">
        <w:t xml:space="preserve"> </w:t>
      </w:r>
      <w:r w:rsidR="009D05E7" w:rsidRPr="003F430B">
        <w:rPr>
          <w:rFonts w:hint="eastAsia"/>
        </w:rPr>
        <w:t>up-regulated</w:t>
      </w:r>
      <w:r w:rsidR="004D3385" w:rsidRPr="003F430B">
        <w:t xml:space="preserve"> </w:t>
      </w:r>
      <w:r w:rsidR="004D3385" w:rsidRPr="003F430B">
        <w:rPr>
          <w:rFonts w:hint="eastAsia"/>
        </w:rPr>
        <w:t>genes</w:t>
      </w:r>
      <w:r w:rsidR="004D3385" w:rsidRPr="003F430B">
        <w:t xml:space="preserve"> </w:t>
      </w:r>
      <w:r w:rsidR="004D3385" w:rsidRPr="003F430B">
        <w:rPr>
          <w:rFonts w:hint="eastAsia"/>
        </w:rPr>
        <w:t>in</w:t>
      </w:r>
      <w:r w:rsidR="004D3385" w:rsidRPr="003F430B">
        <w:t xml:space="preserve"> ESRP1 overexpression </w:t>
      </w:r>
      <w:r w:rsidR="007060CA" w:rsidRPr="003F430B">
        <w:t>cells</w:t>
      </w:r>
      <w:r w:rsidR="006650A1" w:rsidRPr="003F430B">
        <w:t>.</w:t>
      </w:r>
    </w:p>
    <w:p w14:paraId="76851CB6" w14:textId="77777777" w:rsidR="006650A1" w:rsidRDefault="006650A1" w:rsidP="006650A1"/>
    <w:p w14:paraId="2F941039" w14:textId="109C7533" w:rsidR="008B29E0" w:rsidRDefault="00E63BBB">
      <w:r>
        <w:rPr>
          <w:noProof/>
        </w:rPr>
        <w:drawing>
          <wp:inline distT="0" distB="0" distL="0" distR="0" wp14:anchorId="59960EB3" wp14:editId="47757F55">
            <wp:extent cx="5274310" cy="2508250"/>
            <wp:effectExtent l="0" t="0" r="2540" b="6350"/>
            <wp:docPr id="13555962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B2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43B3B" w14:textId="77777777" w:rsidR="00E64392" w:rsidRDefault="00E64392" w:rsidP="00C2336C">
      <w:r>
        <w:separator/>
      </w:r>
    </w:p>
  </w:endnote>
  <w:endnote w:type="continuationSeparator" w:id="0">
    <w:p w14:paraId="2D62E3C7" w14:textId="77777777" w:rsidR="00E64392" w:rsidRDefault="00E64392" w:rsidP="00C2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288DA" w14:textId="77777777" w:rsidR="00E64392" w:rsidRDefault="00E64392" w:rsidP="00C2336C">
      <w:r>
        <w:separator/>
      </w:r>
    </w:p>
  </w:footnote>
  <w:footnote w:type="continuationSeparator" w:id="0">
    <w:p w14:paraId="7F3C2F74" w14:textId="77777777" w:rsidR="00E64392" w:rsidRDefault="00E64392" w:rsidP="00C23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5C1"/>
    <w:rsid w:val="00276C4F"/>
    <w:rsid w:val="002E120B"/>
    <w:rsid w:val="0032603D"/>
    <w:rsid w:val="00346908"/>
    <w:rsid w:val="003E35C1"/>
    <w:rsid w:val="003F430B"/>
    <w:rsid w:val="004D3385"/>
    <w:rsid w:val="005E0956"/>
    <w:rsid w:val="006650A1"/>
    <w:rsid w:val="007060CA"/>
    <w:rsid w:val="00734A36"/>
    <w:rsid w:val="008B29E0"/>
    <w:rsid w:val="00971B4E"/>
    <w:rsid w:val="009962EE"/>
    <w:rsid w:val="009D05E7"/>
    <w:rsid w:val="00B039D7"/>
    <w:rsid w:val="00C2336C"/>
    <w:rsid w:val="00C3608B"/>
    <w:rsid w:val="00CF055D"/>
    <w:rsid w:val="00DA3F3A"/>
    <w:rsid w:val="00DC7B7E"/>
    <w:rsid w:val="00E63BBB"/>
    <w:rsid w:val="00E64392"/>
    <w:rsid w:val="00E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FEAE9"/>
  <w15:chartTrackingRefBased/>
  <w15:docId w15:val="{9F7C65A3-BDDE-49F2-B2F8-C5962483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3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33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3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33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gguo</dc:creator>
  <cp:keywords/>
  <dc:description/>
  <cp:lastModifiedBy>Li Chengguo</cp:lastModifiedBy>
  <cp:revision>25</cp:revision>
  <dcterms:created xsi:type="dcterms:W3CDTF">2023-11-23T23:04:00Z</dcterms:created>
  <dcterms:modified xsi:type="dcterms:W3CDTF">2023-11-24T00:00:00Z</dcterms:modified>
</cp:coreProperties>
</file>